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673"/>
        <w:gridCol w:w="902"/>
        <w:gridCol w:w="895"/>
        <w:gridCol w:w="894"/>
        <w:gridCol w:w="1240"/>
        <w:gridCol w:w="1386"/>
      </w:tblGrid>
      <w:tr w:rsidR="00494256" w:rsidRPr="00FE2996" w14:paraId="3D06BADB" w14:textId="77777777" w:rsidTr="003A7966">
        <w:trPr>
          <w:tblHeader/>
          <w:jc w:val="center"/>
        </w:trPr>
        <w:tc>
          <w:tcPr>
            <w:tcW w:w="89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0DF899" w14:textId="1EC51297" w:rsidR="00494256" w:rsidRPr="00494256" w:rsidRDefault="00494256" w:rsidP="003A7966">
            <w:pPr>
              <w:pStyle w:val="Caption"/>
            </w:pPr>
            <w:r>
              <w:rPr>
                <w:szCs w:val="22"/>
              </w:rPr>
              <w:t xml:space="preserve">Supplemental Table 1. </w:t>
            </w:r>
            <w:r w:rsidRPr="003A7966">
              <w:rPr>
                <w:b w:val="0"/>
                <w:bCs w:val="0"/>
              </w:rPr>
              <w:t xml:space="preserve">List of tissues that </w:t>
            </w:r>
            <w:r w:rsidRPr="003A7966">
              <w:rPr>
                <w:b w:val="0"/>
                <w:bCs w:val="0"/>
              </w:rPr>
              <w:t xml:space="preserve">were </w:t>
            </w:r>
            <w:r w:rsidRPr="003A7966">
              <w:rPr>
                <w:b w:val="0"/>
                <w:bCs w:val="0"/>
              </w:rPr>
              <w:t>weighed, subjected to gross evaluation and photographed, stored for qPCR</w:t>
            </w:r>
            <w:r w:rsidR="003A7966" w:rsidRPr="003A7966">
              <w:rPr>
                <w:b w:val="0"/>
                <w:bCs w:val="0"/>
              </w:rPr>
              <w:t xml:space="preserve"> based biodistribution</w:t>
            </w:r>
            <w:r w:rsidRPr="003A7966">
              <w:rPr>
                <w:b w:val="0"/>
                <w:bCs w:val="0"/>
              </w:rPr>
              <w:t xml:space="preserve">, collected and preserved for histopathology, and subjected to microscopic evaluation for each animal at 1-month, and </w:t>
            </w:r>
            <w:r w:rsidRPr="003A7966">
              <w:rPr>
                <w:b w:val="0"/>
                <w:bCs w:val="0"/>
              </w:rPr>
              <w:t>3</w:t>
            </w:r>
            <w:r w:rsidRPr="003A7966">
              <w:rPr>
                <w:b w:val="0"/>
                <w:bCs w:val="0"/>
              </w:rPr>
              <w:t>-months following vehicle or test article injection.</w:t>
            </w:r>
          </w:p>
        </w:tc>
      </w:tr>
      <w:tr w:rsidR="00494256" w:rsidRPr="00FE2996" w14:paraId="336EB286" w14:textId="77777777" w:rsidTr="0015279B">
        <w:trPr>
          <w:tblHeader/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BA156C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Tiss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D4D1DC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Organ Weight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3C80E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Gross photo*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9E8079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tored for qPCR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3956D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Collected and Preserved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7826A1" w14:textId="77777777" w:rsidR="00494256" w:rsidRPr="00494256" w:rsidRDefault="00494256" w:rsidP="0015279B">
            <w:pPr>
              <w:pStyle w:val="TableTitle"/>
              <w:spacing w:before="0" w:after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Microscopic Examination</w:t>
            </w:r>
          </w:p>
        </w:tc>
      </w:tr>
      <w:tr w:rsidR="00494256" w:rsidRPr="00FE2996" w14:paraId="0D06F7AD" w14:textId="77777777" w:rsidTr="0015279B">
        <w:trPr>
          <w:trHeight w:val="153"/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395D2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Brai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577CA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559A3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0AD6E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30D0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766B8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2BE41DB" w14:textId="77777777" w:rsidTr="0015279B">
        <w:trPr>
          <w:trHeight w:val="147"/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86A15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Nos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EA975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D048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2942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DAFE2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54F16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78F1C6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F139F0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Ethmoid sin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487BA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BDDE1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CDE7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F15C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22727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841A0BD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1399E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Nasal lymphoid tiss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4C1D9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1816B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2CB47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4EDD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F5F19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5813A3B9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07B1C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Tong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3F8BC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3453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E4021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31DAE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A82EA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1EAA4E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CDA3C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alivary gland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CE41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5764A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BE39A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B5CE3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B445E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8EB6CA7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61B87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Incisor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1AAE1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9543A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506CD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6BC5B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8D39B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958BBD9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440C6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keletal muscle (head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25BA4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691C0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64FC4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2F116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BC501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E0512F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B50A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Haired skin (head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C28BF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8110B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6A67C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1D66A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F841E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B4A893D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52B41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Peripheral nerve (head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4925D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3CAE8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001E3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945ED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07AB7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78AFCCC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FD729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Eyes (with optic nerves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6DE5E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8EC7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34512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19CFF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4BC9D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B0EFF18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0E0B9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Harderian gland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89DF0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3E679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17CC7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0CB4B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7CEFF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E9A249C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D1B2E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Olfactory bulb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E8771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CD2B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9BB26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172A8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C7371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026C7E48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B3CAD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Bone base of skul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D3A80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E276C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28BE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EDE2D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23A48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5BBB8B51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354775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Bone marrow (skull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0308E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7A707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A907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5782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9F563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48250C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C8E9F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Pituitary gland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584EB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CFA97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A58A9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C33B9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2F80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07550DD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2B903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Lung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60A18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22628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2BD49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87EAD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4829B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D2C325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BD9A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Bronchus-associated lymphoid tiss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CA557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3E19F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75E65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11EBB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8BFB1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4162541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4FC8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plee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9236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C02E7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C445D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B8B13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7419F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993DC13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9FEB62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Liv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15CDF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8C566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DA773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B8D3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0608F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5A38E05A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6EC302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Abdominal ski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3BF22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C6890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82D15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A5D8B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76A8D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5B0A8A3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3D421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Mammary gland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DE45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5E664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5945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99C24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BFC9E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DBD927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423E45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tomach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5BD1B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89C5A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085E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CD36B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93F4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A034AB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88286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Pancrea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4175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21059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0D55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652FC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E63EC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607C0D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55E99C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Lymph node (abdominal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EFAFB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3488C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FDB7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40FD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21A01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120C69D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EB9B3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Testi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A6D29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E96DB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2687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0F2B9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0767A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60B21A8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0576B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Epididymi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D66A4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B9024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997D1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60BBC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1057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00CA79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17272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Anterior prostat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4636E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5CC3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67EA3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920FF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7B162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C4975F0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5F6CB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eminal vesicl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59804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9BA01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58E92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F50E0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27F75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3E5099A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3E5925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Urinary bladd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EEBBE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AC6AF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91110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46037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FDD9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285B27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E3CAD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Duodenu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5A899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5E6B4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459C5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C906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8B7EA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D552C6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C601E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Jejunu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A00D2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24879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72E5E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EAA94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6D0B3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5BE82BA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9648CF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Ileu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7406A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307CF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36644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19DC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FEDF0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8CFE7F3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A1786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Proximal Colo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55567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E38E9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E3066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8C64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5B621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039DC38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0220F4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Peyer’s patch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71C0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BA842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6D40B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59415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2C86B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68C3D6A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C24F32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Distal colo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651EF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094B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35D47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23FA7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4BC9D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758CAF2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CD756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Leg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7DD13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CEFB3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87A86B" w14:textId="341EDA50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55096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57A4C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C91C439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E744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ternum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70149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D20F2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9B935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708AE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CD9F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CD900C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1981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ciatic nerv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D4C54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A2337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CB51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DD20E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452CE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E48A2F8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F77C1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 xml:space="preserve">Spine - Cervical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2206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C2AC1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500A6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ABDF6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A6E91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0226DE2D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A0E3D9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pine – Thoracic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2016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0DADB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CDBD0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D9082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19FDB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515317B1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261A86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 xml:space="preserve">Spine - Lumbar 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D446A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8039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9F4A5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F2ECA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6E8E3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6F2360B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0CC38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Spine - Cauda Equin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678844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E35F5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CE314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45370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5BDC6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D724155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22BA4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lastRenderedPageBreak/>
              <w:t>Laryn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91006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CA4B3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51D8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3AB11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A797A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B7E15BC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114EC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Trache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CC80A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0FF4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FE3AD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24CB4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968BC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473C236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4941B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Aort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829C3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B08E2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4943C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BA278C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8C022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10A3B54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81DCE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Esophag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0C68C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1CD80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97C1A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C35D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9AE8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84DAE2E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92D2C5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Urete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AC8D7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BB9CB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770E4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6CEF0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9A7F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012E86C9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019C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Adrenal gland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8A36A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E3C3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9DF2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1CF35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E6CC0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1E66BF65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576C0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Heart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9AAA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737958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2E7C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83A493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4D73F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28108DDB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95869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Brown adipose tiss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51A25D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CEAB0B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8495F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B18A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6E71C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5483AA06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ECFDF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White adipose tissu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95DA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2B151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40841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4D63FE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01D637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3D3F12A0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1E868D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Kidney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1CB3A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3EA4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DE6D06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09358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663C9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  <w:tr w:rsidR="00494256" w:rsidRPr="00FE2996" w14:paraId="7D9CEB13" w14:textId="77777777" w:rsidTr="0015279B">
        <w:trPr>
          <w:jc w:val="center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A60AA" w14:textId="77777777" w:rsidR="00494256" w:rsidRPr="00494256" w:rsidRDefault="00494256" w:rsidP="0015279B">
            <w:pPr>
              <w:pStyle w:val="BodyText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Thymus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1B19C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B792E0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8A50BA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47AFA2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29BF4F" w14:textId="77777777" w:rsidR="00494256" w:rsidRPr="00494256" w:rsidRDefault="00494256" w:rsidP="0015279B">
            <w:pPr>
              <w:pStyle w:val="TableText"/>
              <w:spacing w:before="0"/>
              <w:rPr>
                <w:rFonts w:ascii="Georgia" w:hAnsi="Georgia"/>
                <w:sz w:val="20"/>
              </w:rPr>
            </w:pPr>
            <w:r w:rsidRPr="00494256">
              <w:rPr>
                <w:rFonts w:ascii="Georgia" w:hAnsi="Georgia"/>
                <w:sz w:val="20"/>
              </w:rPr>
              <w:t>X</w:t>
            </w:r>
          </w:p>
        </w:tc>
      </w:tr>
    </w:tbl>
    <w:p w14:paraId="30031D7A" w14:textId="77777777" w:rsidR="009B6AFB" w:rsidRDefault="00AE7D54"/>
    <w:sectPr w:rsidR="009B6AFB" w:rsidSect="00ED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56"/>
    <w:rsid w:val="0016768E"/>
    <w:rsid w:val="00203A6A"/>
    <w:rsid w:val="00301B8C"/>
    <w:rsid w:val="003A7966"/>
    <w:rsid w:val="004035E9"/>
    <w:rsid w:val="00443352"/>
    <w:rsid w:val="00494256"/>
    <w:rsid w:val="00750AAC"/>
    <w:rsid w:val="00771AD1"/>
    <w:rsid w:val="00AA6A2F"/>
    <w:rsid w:val="00AE7D54"/>
    <w:rsid w:val="00B552BC"/>
    <w:rsid w:val="00C06F6E"/>
    <w:rsid w:val="00ED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3A272"/>
  <w15:chartTrackingRefBased/>
  <w15:docId w15:val="{DAF5FC1F-1FFE-9043-B40F-2D0115B5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256"/>
    <w:rPr>
      <w:rFonts w:ascii="Times New Roman" w:eastAsia="Times New Roman" w:hAnsi="Times New Roman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494256"/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94256"/>
    <w:rPr>
      <w:rFonts w:ascii="Times New Roman" w:eastAsia="Times New Roman" w:hAnsi="Times New Roman" w:cs="Times New Roman"/>
      <w:szCs w:val="20"/>
    </w:rPr>
  </w:style>
  <w:style w:type="paragraph" w:customStyle="1" w:styleId="TableText">
    <w:name w:val="Table Text"/>
    <w:basedOn w:val="Normal"/>
    <w:rsid w:val="00494256"/>
    <w:pPr>
      <w:spacing w:before="60"/>
      <w:jc w:val="center"/>
    </w:pPr>
  </w:style>
  <w:style w:type="paragraph" w:customStyle="1" w:styleId="TableTitle">
    <w:name w:val="Table Title"/>
    <w:rsid w:val="00494256"/>
    <w:pPr>
      <w:spacing w:before="60" w:after="60"/>
      <w:jc w:val="center"/>
    </w:pPr>
    <w:rPr>
      <w:rFonts w:ascii="Times New Roman" w:eastAsia="Times New Roman" w:hAnsi="Times New Roman" w:cs="Times New Roman"/>
      <w:b/>
      <w:bCs/>
      <w:sz w:val="22"/>
      <w:szCs w:val="20"/>
    </w:rPr>
  </w:style>
  <w:style w:type="paragraph" w:styleId="Caption">
    <w:name w:val="caption"/>
    <w:next w:val="Normal"/>
    <w:autoRedefine/>
    <w:qFormat/>
    <w:rsid w:val="003A7966"/>
    <w:pPr>
      <w:keepNext/>
      <w:spacing w:before="120" w:after="120" w:line="280" w:lineRule="atLeast"/>
    </w:pPr>
    <w:rPr>
      <w:rFonts w:ascii="Times New Roman" w:eastAsia="Times New Roman" w:hAnsi="Times New Roman" w:cs="Times New Roman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Budd A</dc:creator>
  <cp:keywords/>
  <dc:description/>
  <cp:lastModifiedBy>Tucker, Budd A</cp:lastModifiedBy>
  <cp:revision>1</cp:revision>
  <dcterms:created xsi:type="dcterms:W3CDTF">2020-11-30T16:14:00Z</dcterms:created>
  <dcterms:modified xsi:type="dcterms:W3CDTF">2020-11-30T17:12:00Z</dcterms:modified>
</cp:coreProperties>
</file>